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1A3" w:rsidRDefault="00BF41A3" w:rsidP="002F5D79">
      <w:pPr>
        <w:spacing w:after="0" w:line="480" w:lineRule="auto"/>
        <w:rPr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2F5D79">
        <w:rPr>
          <w:rFonts w:ascii="Times New Roman" w:hAnsi="Times New Roman" w:cs="Times New Roman"/>
          <w:b/>
          <w:sz w:val="24"/>
          <w:szCs w:val="24"/>
        </w:rPr>
        <w:t>Table</w:t>
      </w:r>
      <w:r w:rsidR="002F5D79" w:rsidRPr="008D1458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2F5D79" w:rsidRPr="008D1458">
        <w:rPr>
          <w:rFonts w:ascii="Times New Roman" w:hAnsi="Times New Roman" w:cs="Times New Roman"/>
          <w:b/>
          <w:sz w:val="24"/>
          <w:szCs w:val="24"/>
          <w:lang w:val="en-GB"/>
        </w:rPr>
        <w:t>GM and WM atrophy in DM2 relative to healthy controls.</w:t>
      </w:r>
      <w:r w:rsidR="002F5D79">
        <w:rPr>
          <w:lang w:val="en-GB"/>
        </w:rPr>
        <w:t xml:space="preserve"> </w:t>
      </w:r>
    </w:p>
    <w:p w:rsidR="002F5D79" w:rsidRDefault="002F5D79" w:rsidP="002F5D7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070BE">
        <w:rPr>
          <w:rFonts w:ascii="Arial" w:hAnsi="Arial" w:cs="Arial"/>
          <w:sz w:val="24"/>
          <w:szCs w:val="24"/>
        </w:rPr>
        <w:t xml:space="preserve">Areas of significant </w:t>
      </w:r>
      <w:r>
        <w:rPr>
          <w:rFonts w:ascii="Arial" w:hAnsi="Arial" w:cs="Arial"/>
          <w:sz w:val="24"/>
          <w:szCs w:val="24"/>
        </w:rPr>
        <w:t xml:space="preserve">atrophy of brain </w:t>
      </w:r>
      <w:r w:rsidRPr="005070BE">
        <w:rPr>
          <w:rFonts w:ascii="Arial" w:hAnsi="Arial" w:cs="Arial"/>
          <w:sz w:val="24"/>
          <w:szCs w:val="24"/>
        </w:rPr>
        <w:t>GM</w:t>
      </w:r>
      <w:r>
        <w:rPr>
          <w:rFonts w:ascii="Arial" w:hAnsi="Arial" w:cs="Arial"/>
          <w:sz w:val="24"/>
          <w:szCs w:val="24"/>
        </w:rPr>
        <w:t xml:space="preserve"> and WM</w:t>
      </w:r>
      <w:r w:rsidRPr="005070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DM2 compared to healthy controls</w:t>
      </w:r>
      <w:r w:rsidRPr="005070BE">
        <w:rPr>
          <w:rFonts w:ascii="Arial" w:hAnsi="Arial" w:cs="Arial"/>
          <w:sz w:val="24"/>
          <w:szCs w:val="24"/>
        </w:rPr>
        <w:t xml:space="preserve"> by multiple regression analysis with </w:t>
      </w:r>
      <w:r>
        <w:rPr>
          <w:rFonts w:ascii="Arial" w:hAnsi="Arial" w:cs="Arial"/>
          <w:sz w:val="24"/>
          <w:szCs w:val="24"/>
        </w:rPr>
        <w:t>type</w:t>
      </w:r>
      <w:r w:rsidRPr="005070BE">
        <w:rPr>
          <w:rFonts w:ascii="Arial" w:hAnsi="Arial" w:cs="Arial"/>
          <w:sz w:val="24"/>
          <w:szCs w:val="24"/>
        </w:rPr>
        <w:t xml:space="preserve"> and age as covariates</w:t>
      </w:r>
      <w:r>
        <w:rPr>
          <w:rFonts w:ascii="Arial" w:hAnsi="Arial" w:cs="Arial"/>
          <w:sz w:val="24"/>
          <w:szCs w:val="24"/>
        </w:rPr>
        <w:t xml:space="preserve">; </w:t>
      </w:r>
      <w:r w:rsidRPr="00B92D94">
        <w:rPr>
          <w:rFonts w:ascii="Arial" w:hAnsi="Arial" w:cs="Arial"/>
          <w:sz w:val="24"/>
          <w:szCs w:val="24"/>
        </w:rPr>
        <w:t>areas with adjusted p at cluster level &lt; 0.05 after FWE correction with  local</w:t>
      </w:r>
      <w:r>
        <w:rPr>
          <w:rFonts w:ascii="Arial" w:hAnsi="Arial" w:cs="Arial"/>
          <w:sz w:val="24"/>
          <w:szCs w:val="24"/>
        </w:rPr>
        <w:t xml:space="preserve"> maxima more than 8</w:t>
      </w:r>
      <w:r w:rsidRPr="00B92D94">
        <w:rPr>
          <w:rFonts w:ascii="Arial" w:hAnsi="Arial" w:cs="Arial"/>
          <w:sz w:val="24"/>
          <w:szCs w:val="24"/>
        </w:rPr>
        <w:t xml:space="preserve"> mm apart are shown; </w:t>
      </w:r>
      <w:r>
        <w:rPr>
          <w:rFonts w:ascii="Arial" w:hAnsi="Arial" w:cs="Arial"/>
          <w:sz w:val="24"/>
          <w:szCs w:val="24"/>
        </w:rPr>
        <w:t>Central brain details reflect small volume correction in a central sphere of radius 30 mm</w:t>
      </w:r>
      <w:r w:rsidRPr="00B92D94">
        <w:rPr>
          <w:rFonts w:ascii="Arial" w:hAnsi="Arial" w:cs="Arial"/>
          <w:sz w:val="24"/>
          <w:szCs w:val="24"/>
        </w:rPr>
        <w:t>: negative X-values reflect left side and positive X-values right sided location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12960" w:type="dxa"/>
        <w:tblInd w:w="93" w:type="dxa"/>
        <w:tblLook w:val="04A0"/>
      </w:tblPr>
      <w:tblGrid>
        <w:gridCol w:w="4620"/>
        <w:gridCol w:w="780"/>
        <w:gridCol w:w="780"/>
        <w:gridCol w:w="780"/>
        <w:gridCol w:w="1200"/>
        <w:gridCol w:w="1200"/>
        <w:gridCol w:w="1200"/>
        <w:gridCol w:w="1200"/>
        <w:gridCol w:w="1257"/>
      </w:tblGrid>
      <w:tr w:rsidR="002F5D79" w:rsidRPr="002F5D79" w:rsidTr="002F5D79">
        <w:trPr>
          <w:trHeight w:val="315"/>
        </w:trPr>
        <w:tc>
          <w:tcPr>
            <w:tcW w:w="129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REY MATTER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egion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NI coordinate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luster level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eak level</w:t>
            </w:r>
          </w:p>
        </w:tc>
      </w:tr>
      <w:tr w:rsidR="002F5D79" w:rsidRPr="002F5D79" w:rsidTr="002F5D79">
        <w:trPr>
          <w:trHeight w:val="1200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(FWE-corr.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quiv. cluster size (voxel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-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quiv. Z-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5D79" w:rsidRPr="002F5D79" w:rsidRDefault="002F5D79" w:rsidP="002F5D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(uncorr.)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sula / BA 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7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2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Temporal Gyrus / BA 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5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3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ostcentral Gyrus / BA 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5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nterior Cingulate / BA 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4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perior Frontal Gyrus / BA 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7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Frontal Gyrus / BA 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8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9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Temporal Gyrus / BA 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8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uneus / BA 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uneus / BA 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85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9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uneus / BA 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9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0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perior Temporal Gyrus / BA 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5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Uncus / BA 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0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* / Amygdal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9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lastRenderedPageBreak/>
              <w:t>Cuneus / BA 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85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8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sula / BA 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0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perior Temporal Gyrus / BA 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3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Uncus / BA 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0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arahippocampal Gyrus / Hippocamp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perior Temporal Gyrus / BA 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4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sula / BA 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laustrum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6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sula / BA 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8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Frontal Gyrus / BA 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1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edial Frontal Gyrus / BA 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E-05</w:t>
            </w:r>
          </w:p>
        </w:tc>
      </w:tr>
      <w:tr w:rsidR="002F5D79" w:rsidRPr="002F5D79" w:rsidTr="002F5D79">
        <w:trPr>
          <w:trHeight w:val="315"/>
        </w:trPr>
        <w:tc>
          <w:tcPr>
            <w:tcW w:w="129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M; central brain details (local maxima more than 4mm apart)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* / Amygdal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9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arahippocampal Gyrus / BA 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3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arahippocampal Gyrus / BA 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6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arahippocampal Gyrus / Amygdal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arahippocampal Gyrus / Hippocamp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E-05</w:t>
            </w:r>
          </w:p>
        </w:tc>
      </w:tr>
      <w:tr w:rsidR="002F5D79" w:rsidRPr="002F5D79" w:rsidTr="002F5D79">
        <w:trPr>
          <w:trHeight w:val="315"/>
        </w:trPr>
        <w:tc>
          <w:tcPr>
            <w:tcW w:w="129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HITE MATTER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ingulate Gyrus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2E-07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ingulate Gyrus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7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8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ingulate Gyrus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7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2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ferior Parietal Lobule / adjecent to BA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8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ferior Parietal Lobule / adjacent to BA 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2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ferior Parietal Lobule / adjacent to BA 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4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b-Gyral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.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5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edial Frontal Gyrus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4E-06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lastRenderedPageBreak/>
              <w:t>Medial Frontal Gyrus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9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ingulate Gyrus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.0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nterior Cingulate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.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xtra-Nuclear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5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7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xtra-Nuclear / Corpus Callosu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3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osterior Cingulate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7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osterior Cingulate / 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3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1E-05</w:t>
            </w:r>
          </w:p>
        </w:tc>
      </w:tr>
      <w:tr w:rsidR="002F5D79" w:rsidRPr="002F5D79" w:rsidTr="002F5D79">
        <w:trPr>
          <w:trHeight w:val="315"/>
        </w:trPr>
        <w:tc>
          <w:tcPr>
            <w:tcW w:w="4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osterior Cingulate / adjacent to BA 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5D79" w:rsidRPr="002F5D79" w:rsidRDefault="002F5D79" w:rsidP="002F5D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2F5D79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6E-05</w:t>
            </w:r>
          </w:p>
        </w:tc>
      </w:tr>
    </w:tbl>
    <w:p w:rsidR="007D7E83" w:rsidRDefault="00FC6C03"/>
    <w:sectPr w:rsidR="007D7E83" w:rsidSect="002F5D7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defaultTabStop w:val="720"/>
  <w:hyphenationZone w:val="425"/>
  <w:characterSpacingControl w:val="doNotCompress"/>
  <w:compat/>
  <w:rsids>
    <w:rsidRoot w:val="002F5D79"/>
    <w:rsid w:val="002604DE"/>
    <w:rsid w:val="002F5D79"/>
    <w:rsid w:val="006969BD"/>
    <w:rsid w:val="00AC2D70"/>
    <w:rsid w:val="00BF41A3"/>
    <w:rsid w:val="00CC67C5"/>
    <w:rsid w:val="00EB1677"/>
    <w:rsid w:val="00FC6C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5D7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5D7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9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global</cp:lastModifiedBy>
  <cp:revision>2</cp:revision>
  <dcterms:created xsi:type="dcterms:W3CDTF">2015-04-14T16:34:00Z</dcterms:created>
  <dcterms:modified xsi:type="dcterms:W3CDTF">2015-04-14T16:34:00Z</dcterms:modified>
</cp:coreProperties>
</file>